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3BC40" w14:textId="77777777" w:rsidR="00D620C9" w:rsidRDefault="00D620C9">
      <w:bookmarkStart w:id="0" w:name="_GoBack"/>
    </w:p>
    <w:bookmarkEnd w:id="0"/>
    <w:p w14:paraId="79199B98" w14:textId="0065B9AA" w:rsidR="00D620C9" w:rsidRDefault="00D620C9">
      <w:r>
        <w:rPr>
          <w:rFonts w:ascii="Helvetica" w:hAnsi="Helvetica"/>
          <w:b/>
          <w:noProof/>
          <w:color w:val="800000"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1A2139F8" wp14:editId="59904FF3">
            <wp:simplePos x="0" y="0"/>
            <wp:positionH relativeFrom="column">
              <wp:posOffset>-228600</wp:posOffset>
            </wp:positionH>
            <wp:positionV relativeFrom="paragraph">
              <wp:posOffset>164465</wp:posOffset>
            </wp:positionV>
            <wp:extent cx="4114800" cy="3322955"/>
            <wp:effectExtent l="0" t="0" r="0" b="444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7306D5" w14:textId="77777777" w:rsidR="00D620C9" w:rsidRDefault="00D620C9"/>
    <w:p w14:paraId="10580907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1C5F1B0D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079D7C78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3FBCCAA8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48B75850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3CC3C144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3CDA1D21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169C4326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03C8B936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46760D21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39E293E3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445050B1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58347F59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71066C7F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1E7D24F2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41FF2577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744D1FFE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4DD14457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70379B30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20497B9F" w14:textId="7777777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</w:p>
    <w:p w14:paraId="566C6465" w14:textId="4571EAF7" w:rsidR="00D620C9" w:rsidRDefault="00D620C9" w:rsidP="00D620C9">
      <w:pPr>
        <w:rPr>
          <w:rFonts w:ascii="Helvetica" w:hAnsi="Helvetica"/>
          <w:b/>
          <w:color w:val="800000"/>
          <w:sz w:val="22"/>
          <w:szCs w:val="22"/>
        </w:rPr>
      </w:pPr>
      <w:r>
        <w:rPr>
          <w:rFonts w:ascii="Helvetica" w:hAnsi="Helvetica"/>
          <w:b/>
          <w:color w:val="800000"/>
          <w:sz w:val="22"/>
          <w:szCs w:val="22"/>
        </w:rPr>
        <w:t>S3</w:t>
      </w:r>
      <w:r>
        <w:rPr>
          <w:rFonts w:ascii="Helvetica" w:hAnsi="Helvetica"/>
          <w:b/>
          <w:color w:val="800000"/>
          <w:sz w:val="22"/>
          <w:szCs w:val="22"/>
        </w:rPr>
        <w:t xml:space="preserve"> Fig</w:t>
      </w:r>
      <w:r>
        <w:rPr>
          <w:rFonts w:ascii="Helvetica" w:hAnsi="Helvetica"/>
          <w:b/>
          <w:color w:val="800000"/>
          <w:sz w:val="22"/>
          <w:szCs w:val="22"/>
        </w:rPr>
        <w:t xml:space="preserve">. </w:t>
      </w:r>
      <w:r>
        <w:rPr>
          <w:rFonts w:ascii="Helvetica" w:hAnsi="Helvetica"/>
          <w:sz w:val="22"/>
          <w:szCs w:val="22"/>
        </w:rPr>
        <w:t>Sequence positions from all paired structures are binned by the number of motifs in which they are found (x-axis), with ΔSASA</w:t>
      </w:r>
      <w:r w:rsidRPr="00962D0F">
        <w:rPr>
          <w:rFonts w:ascii="Helvetica" w:hAnsi="Helvetica"/>
          <w:sz w:val="22"/>
          <w:szCs w:val="22"/>
          <w:vertAlign w:val="subscript"/>
        </w:rPr>
        <w:t>1.4</w:t>
      </w:r>
      <w:r>
        <w:rPr>
          <w:rFonts w:ascii="Helvetica" w:hAnsi="Helvetica"/>
          <w:sz w:val="22"/>
          <w:szCs w:val="22"/>
        </w:rPr>
        <w:t xml:space="preserve"> shown for each paired position (y-axis). A white symbol indicates sequence conservation, and gray indicates the sequence differs at that position.</w:t>
      </w:r>
    </w:p>
    <w:p w14:paraId="452FAA8C" w14:textId="79BA6FF3" w:rsidR="0026551C" w:rsidRDefault="0026551C"/>
    <w:sectPr w:rsidR="0026551C" w:rsidSect="003909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395"/>
    <w:rsid w:val="0026551C"/>
    <w:rsid w:val="0039092D"/>
    <w:rsid w:val="00513F26"/>
    <w:rsid w:val="008A6395"/>
    <w:rsid w:val="00C43902"/>
    <w:rsid w:val="00D6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D9C4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Macintosh Word</Application>
  <DocSecurity>0</DocSecurity>
  <Lines>2</Lines>
  <Paragraphs>1</Paragraphs>
  <ScaleCrop>false</ScaleCrop>
  <Company>nrel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Bomble</dc:creator>
  <cp:keywords/>
  <dc:description/>
  <cp:lastModifiedBy>Yannick Bomble</cp:lastModifiedBy>
  <cp:revision>2</cp:revision>
  <dcterms:created xsi:type="dcterms:W3CDTF">2015-12-19T01:35:00Z</dcterms:created>
  <dcterms:modified xsi:type="dcterms:W3CDTF">2015-12-19T01:35:00Z</dcterms:modified>
</cp:coreProperties>
</file>